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C48" w:rsidRPr="004B6EA0" w:rsidRDefault="00436AA0" w:rsidP="004B6EA0">
      <w:pPr>
        <w:jc w:val="both"/>
        <w:rPr>
          <w:rFonts w:ascii="Arial" w:hAnsi="Arial" w:cs="Arial"/>
          <w:b/>
          <w:bCs/>
          <w:sz w:val="20"/>
          <w:szCs w:val="20"/>
        </w:rPr>
      </w:pPr>
      <w:proofErr w:type="gramStart"/>
      <w:r>
        <w:rPr>
          <w:rFonts w:ascii="Arial" w:hAnsi="Arial" w:cs="Arial"/>
          <w:b/>
          <w:bCs/>
          <w:sz w:val="20"/>
          <w:szCs w:val="20"/>
        </w:rPr>
        <w:t>Supple</w:t>
      </w:r>
      <w:r w:rsidR="00DA597D">
        <w:rPr>
          <w:rFonts w:ascii="Arial" w:hAnsi="Arial" w:cs="Arial"/>
          <w:b/>
          <w:bCs/>
          <w:sz w:val="20"/>
          <w:szCs w:val="20"/>
        </w:rPr>
        <w:t>m</w:t>
      </w:r>
      <w:r w:rsidR="006C266F">
        <w:rPr>
          <w:rFonts w:ascii="Arial" w:hAnsi="Arial" w:cs="Arial"/>
          <w:b/>
          <w:bCs/>
          <w:sz w:val="20"/>
          <w:szCs w:val="20"/>
        </w:rPr>
        <w:t>entary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621C48" w:rsidRPr="004B6EA0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371A8D">
        <w:rPr>
          <w:rFonts w:ascii="Arial" w:hAnsi="Arial" w:cs="Arial"/>
          <w:b/>
          <w:bCs/>
          <w:sz w:val="20"/>
          <w:szCs w:val="20"/>
        </w:rPr>
        <w:t>3</w:t>
      </w:r>
      <w:r w:rsidR="00621C48" w:rsidRPr="004B6EA0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="00621C48" w:rsidRPr="004B6EA0">
        <w:rPr>
          <w:rFonts w:ascii="Arial" w:hAnsi="Arial" w:cs="Arial"/>
          <w:b/>
          <w:bCs/>
          <w:sz w:val="20"/>
          <w:szCs w:val="20"/>
        </w:rPr>
        <w:t xml:space="preserve"> Adv</w:t>
      </w:r>
      <w:r w:rsidR="003C1E11">
        <w:rPr>
          <w:rFonts w:ascii="Arial" w:hAnsi="Arial" w:cs="Arial"/>
          <w:b/>
          <w:bCs/>
          <w:sz w:val="20"/>
          <w:szCs w:val="20"/>
        </w:rPr>
        <w:t xml:space="preserve">erse events observed during immune checkpoint inhibitor </w:t>
      </w:r>
      <w:r w:rsidR="00621C48" w:rsidRPr="004B6EA0">
        <w:rPr>
          <w:rFonts w:ascii="Arial" w:hAnsi="Arial" w:cs="Arial"/>
          <w:b/>
          <w:bCs/>
          <w:sz w:val="20"/>
          <w:szCs w:val="20"/>
        </w:rPr>
        <w:t>therapy</w:t>
      </w:r>
    </w:p>
    <w:tbl>
      <w:tblPr>
        <w:tblW w:w="5000" w:type="pct"/>
        <w:tblLook w:val="04A0"/>
      </w:tblPr>
      <w:tblGrid>
        <w:gridCol w:w="1852"/>
        <w:gridCol w:w="3440"/>
        <w:gridCol w:w="3564"/>
      </w:tblGrid>
      <w:tr w:rsidR="00621C48" w:rsidRPr="004B6EA0" w:rsidTr="00732F81">
        <w:trPr>
          <w:trHeight w:val="47"/>
        </w:trPr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Averse events</w:t>
            </w:r>
          </w:p>
        </w:tc>
      </w:tr>
      <w:tr w:rsidR="00621C48" w:rsidRPr="004B6EA0" w:rsidTr="00732F81">
        <w:trPr>
          <w:trHeight w:val="107"/>
        </w:trPr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Grade 1-2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Grade 3-5</w:t>
            </w:r>
          </w:p>
        </w:tc>
      </w:tr>
      <w:tr w:rsidR="00621C48" w:rsidRPr="004B6EA0" w:rsidTr="00732F81">
        <w:trPr>
          <w:trHeight w:val="143"/>
        </w:trPr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Patient 1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>Infusion reaction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C48" w:rsidRPr="004B6EA0" w:rsidTr="00732F81">
        <w:trPr>
          <w:trHeight w:val="80"/>
        </w:trPr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Patient 2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>Infusion reaction</w:t>
            </w:r>
          </w:p>
        </w:tc>
      </w:tr>
      <w:tr w:rsidR="00621C48" w:rsidRPr="004B6EA0" w:rsidTr="00732F81">
        <w:trPr>
          <w:trHeight w:val="116"/>
        </w:trPr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Patient 3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>Infusion reaction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C48" w:rsidRPr="004B6EA0" w:rsidTr="00732F81">
        <w:trPr>
          <w:trHeight w:val="47"/>
        </w:trPr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Patient 4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>Infusion reaction, hypothyroidism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>Thrombocytopenia, MDS°</w:t>
            </w:r>
          </w:p>
        </w:tc>
      </w:tr>
      <w:tr w:rsidR="00621C48" w:rsidRPr="004B6EA0" w:rsidTr="00732F81">
        <w:trPr>
          <w:trHeight w:val="47"/>
        </w:trPr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Patient 5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C48" w:rsidRPr="004B6EA0" w:rsidTr="00732F81">
        <w:trPr>
          <w:trHeight w:val="62"/>
        </w:trPr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Patient 6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</w:tr>
      <w:tr w:rsidR="00621C48" w:rsidRPr="004B6EA0" w:rsidTr="00732F81">
        <w:trPr>
          <w:trHeight w:val="89"/>
        </w:trPr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Patient 7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>Hypothyroidism*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>CMML*°</w:t>
            </w:r>
          </w:p>
        </w:tc>
      </w:tr>
      <w:tr w:rsidR="00621C48" w:rsidRPr="004B6EA0" w:rsidTr="00732F81">
        <w:trPr>
          <w:trHeight w:val="47"/>
        </w:trPr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Patient 8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>AKI*§, infusion reaction</w:t>
            </w:r>
          </w:p>
        </w:tc>
      </w:tr>
      <w:tr w:rsidR="00621C48" w:rsidRPr="004B6EA0" w:rsidTr="00732F81">
        <w:trPr>
          <w:trHeight w:val="53"/>
        </w:trPr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Patient 9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>Infusion reaction, diarrhea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C48" w:rsidRPr="004B6EA0" w:rsidTr="00732F81">
        <w:trPr>
          <w:trHeight w:val="47"/>
        </w:trPr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EA0">
              <w:rPr>
                <w:rFonts w:ascii="Arial" w:hAnsi="Arial" w:cs="Arial"/>
                <w:b/>
                <w:sz w:val="20"/>
                <w:szCs w:val="20"/>
              </w:rPr>
              <w:t>Patient 10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C48" w:rsidRPr="004B6EA0" w:rsidTr="00732F81">
        <w:trPr>
          <w:trHeight w:val="4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C48" w:rsidRPr="004B6EA0" w:rsidRDefault="00621C48" w:rsidP="00DA597D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EA0">
              <w:rPr>
                <w:rFonts w:ascii="Arial" w:hAnsi="Arial" w:cs="Arial"/>
                <w:sz w:val="20"/>
                <w:szCs w:val="20"/>
              </w:rPr>
              <w:t xml:space="preserve">*pre-existing ICI therapy, °evolved into acute myeloid leukemia; §resulting in stable chronic kidney disease. Abbreviations: ICI, immune checkpoint inhibitor; MDS, </w:t>
            </w:r>
            <w:proofErr w:type="spellStart"/>
            <w:r w:rsidRPr="004B6EA0">
              <w:rPr>
                <w:rFonts w:ascii="Arial" w:hAnsi="Arial" w:cs="Arial"/>
                <w:sz w:val="20"/>
                <w:szCs w:val="20"/>
              </w:rPr>
              <w:t>mylodysplastic</w:t>
            </w:r>
            <w:proofErr w:type="spellEnd"/>
            <w:r w:rsidRPr="004B6EA0">
              <w:rPr>
                <w:rFonts w:ascii="Arial" w:hAnsi="Arial" w:cs="Arial"/>
                <w:sz w:val="20"/>
                <w:szCs w:val="20"/>
              </w:rPr>
              <w:t xml:space="preserve"> syndrome, CMML, chronic </w:t>
            </w:r>
            <w:proofErr w:type="spellStart"/>
            <w:r w:rsidRPr="004B6EA0">
              <w:rPr>
                <w:rFonts w:ascii="Arial" w:hAnsi="Arial" w:cs="Arial"/>
                <w:sz w:val="20"/>
                <w:szCs w:val="20"/>
              </w:rPr>
              <w:t>myelomonocytic</w:t>
            </w:r>
            <w:proofErr w:type="spellEnd"/>
            <w:r w:rsidRPr="004B6EA0">
              <w:rPr>
                <w:rFonts w:ascii="Arial" w:hAnsi="Arial" w:cs="Arial"/>
                <w:sz w:val="20"/>
                <w:szCs w:val="20"/>
              </w:rPr>
              <w:t xml:space="preserve"> leukemia; AKI, acute kidney injury.</w:t>
            </w:r>
          </w:p>
        </w:tc>
      </w:tr>
    </w:tbl>
    <w:p w:rsidR="00267332" w:rsidRPr="004B6EA0" w:rsidRDefault="00267332" w:rsidP="004B6EA0">
      <w:pPr>
        <w:rPr>
          <w:rFonts w:ascii="Arial" w:hAnsi="Arial" w:cs="Arial"/>
          <w:sz w:val="20"/>
          <w:szCs w:val="20"/>
        </w:rPr>
      </w:pPr>
    </w:p>
    <w:sectPr w:rsidR="00267332" w:rsidRPr="004B6EA0" w:rsidSect="003769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1"/>
  <w:proofState w:spelling="clean" w:grammar="clean"/>
  <w:defaultTabStop w:val="720"/>
  <w:characterSpacingControl w:val="doNotCompress"/>
  <w:compat>
    <w:useFELayout/>
  </w:compat>
  <w:docVars>
    <w:docVar w:name="Total_Editing_Time" w:val="5"/>
  </w:docVars>
  <w:rsids>
    <w:rsidRoot w:val="00621C48"/>
    <w:rsid w:val="00267332"/>
    <w:rsid w:val="002C64FF"/>
    <w:rsid w:val="00371A8D"/>
    <w:rsid w:val="003769F8"/>
    <w:rsid w:val="003C1E11"/>
    <w:rsid w:val="00436AA0"/>
    <w:rsid w:val="004B6EA0"/>
    <w:rsid w:val="00621C48"/>
    <w:rsid w:val="006C266F"/>
    <w:rsid w:val="009849C1"/>
    <w:rsid w:val="00DA59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1C4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1C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634</Characters>
  <Application>Microsoft Office Word</Application>
  <DocSecurity>0</DocSecurity>
  <Lines>42</Lines>
  <Paragraphs>30</Paragraphs>
  <ScaleCrop>false</ScaleCrop>
  <Company/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alchi</dc:creator>
  <cp:keywords/>
  <dc:description/>
  <cp:lastModifiedBy>EDABO-ABO</cp:lastModifiedBy>
  <cp:revision>8</cp:revision>
  <dcterms:created xsi:type="dcterms:W3CDTF">2016-05-06T23:13:00Z</dcterms:created>
  <dcterms:modified xsi:type="dcterms:W3CDTF">2016-11-22T10:37:00Z</dcterms:modified>
</cp:coreProperties>
</file>